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sz w:val="24"/>
        </w:rPr>
        <w:t>Supplementary Table S1.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The sequences of primers for real-time RT-PCR.</w:t>
      </w:r>
      <w:r>
        <w:rPr>
          <w:b/>
          <w:bCs/>
          <w:color w:val="000000"/>
          <w:kern w:val="0"/>
          <w:sz w:val="24"/>
        </w:rPr>
        <w:t xml:space="preserve"> </w:t>
      </w:r>
    </w:p>
    <w:p>
      <w:pPr>
        <w:pStyle w:val="Normal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06575</wp:posOffset>
                </wp:positionV>
                <wp:extent cx="4342130" cy="43478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2130" cy="4347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3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4750"/>
                            </w:tblGrid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Primer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name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equences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 (5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’→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’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ind w:firstLine="54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</w:rPr>
                                    <w:t>ECS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CCTTCGGGTTTGAG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ind w:firstLine="540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</w:rPr>
                                    <w:t>ECS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AGCCTAACCTCGGGA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ind w:firstLine="540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</w:rPr>
                                    <w:t>GS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CTGTCAAATGCCCTTCA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ind w:firstLine="540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</w:rPr>
                                    <w:t>GS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TGTTTCCTCCTCCTTC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ind w:firstLine="540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</w:rPr>
                                    <w:t>GR1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TGTGTCATTCGTGGTT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ind w:firstLine="540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</w:rPr>
                                    <w:t>GR1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ACCCGCTATCTTTCC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Cu,Zn-SOD-F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TAATTGCTGATGCCA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Cu,Zn-SOD-R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ACCACAGGCTAATCTTC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ind w:firstLine="540"/>
                                    <w:rPr/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APX1-F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TCCTCTTATGCTCCG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ind w:firstLine="540"/>
                                    <w:rPr/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APX1-R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GTTCCACCCAGTAATC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ind w:firstLine="540"/>
                                    <w:rPr/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GPX-F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CGATTTCCTAAGGCTGT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ind w:firstLine="540"/>
                                    <w:rPr/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GPX-R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AAGTGTGAGAGTTCCGTGTAG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ind w:firstLine="540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</w:rPr>
                                    <w:t>MSC27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AGAATGGAATGTTGTGGG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ind w:firstLine="540"/>
                                    <w:rPr>
                                      <w:bCs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</w:rPr>
                                    <w:t>MSC27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GTCATCAACACCCTCATCT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ind w:firstLine="540"/>
                                    <w:rPr>
                                      <w:bCs/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</w:rPr>
                                    <w:t>Actin2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AAAAGGATGCCTATGTTG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ind w:firstLine="540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sz w:val="24"/>
                                    </w:rPr>
                                    <w:t>Actin2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47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AAGTGGAGCCTCAGTTAGAAGT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1.9pt;height:342.35pt;mso-wrap-distance-left:9pt;mso-wrap-distance-right:9pt;mso-wrap-distance-top:0pt;mso-wrap-distance-bottom:0pt;margin-top:142.25pt;mso-position-vertical-relative:page;margin-left:36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3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4750"/>
                      </w:tblGrid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</w:rPr>
                              <w:t>Primer</w:t>
                            </w:r>
                            <w:r>
                              <w:rPr>
                                <w:sz w:val="24"/>
                              </w:rPr>
                              <w:t xml:space="preserve"> name</w:t>
                            </w:r>
                          </w:p>
                        </w:tc>
                        <w:tc>
                          <w:tcPr>
                            <w:tcW w:w="4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equences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(5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’→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3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’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ind w:firstLine="54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</w:rPr>
                              <w:t>ECS</w:t>
                            </w:r>
                            <w:r>
                              <w:rPr>
                                <w:i/>
                                <w:sz w:val="24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47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CCTTCGGGTTTGAG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ind w:firstLine="540"/>
                              <w:rPr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</w:rPr>
                              <w:t>ECS</w:t>
                            </w:r>
                            <w:r>
                              <w:rPr>
                                <w:i/>
                                <w:sz w:val="24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4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AGCCTAACCTCGGGA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ind w:firstLine="540"/>
                              <w:rPr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</w:rPr>
                              <w:t>GS</w:t>
                            </w:r>
                            <w:r>
                              <w:rPr>
                                <w:i/>
                                <w:sz w:val="24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4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CTGTCAAATGCCCTTCA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ind w:firstLine="540"/>
                              <w:rPr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</w:rPr>
                              <w:t>GS</w:t>
                            </w:r>
                            <w:r>
                              <w:rPr>
                                <w:i/>
                                <w:sz w:val="24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4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TGTTTCCTCCTCCTTC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ind w:firstLine="540"/>
                              <w:rPr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</w:rPr>
                              <w:t>GR1</w:t>
                            </w:r>
                            <w:r>
                              <w:rPr>
                                <w:i/>
                                <w:sz w:val="24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4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TGTGTCATTCGTGGTT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ind w:firstLine="540"/>
                              <w:rPr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</w:rPr>
                              <w:t>GR1</w:t>
                            </w:r>
                            <w:r>
                              <w:rPr>
                                <w:i/>
                                <w:sz w:val="24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4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ACCCGCTATCTTTCC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4"/>
                              </w:rPr>
                              <w:t>Cu,Zn-SOD-F</w:t>
                            </w:r>
                          </w:p>
                        </w:tc>
                        <w:tc>
                          <w:tcPr>
                            <w:tcW w:w="4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TAATTGCTGATGCCA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4"/>
                              </w:rPr>
                              <w:t>Cu,Zn-SOD-R</w:t>
                            </w:r>
                          </w:p>
                        </w:tc>
                        <w:tc>
                          <w:tcPr>
                            <w:tcW w:w="4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ACCACAGGCTAATCTTC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ind w:firstLine="540"/>
                              <w:rPr/>
                            </w:pPr>
                            <w:r>
                              <w:rPr>
                                <w:i/>
                                <w:sz w:val="24"/>
                              </w:rPr>
                              <w:t>APX1-F</w:t>
                            </w:r>
                          </w:p>
                        </w:tc>
                        <w:tc>
                          <w:tcPr>
                            <w:tcW w:w="4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TCCTCTTATGCTCCG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ind w:firstLine="540"/>
                              <w:rPr/>
                            </w:pPr>
                            <w:r>
                              <w:rPr>
                                <w:i/>
                                <w:sz w:val="24"/>
                              </w:rPr>
                              <w:t>APX1-R</w:t>
                            </w:r>
                          </w:p>
                        </w:tc>
                        <w:tc>
                          <w:tcPr>
                            <w:tcW w:w="4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GTTCCACCCAGTAATC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ind w:firstLine="540"/>
                              <w:rPr/>
                            </w:pPr>
                            <w:r>
                              <w:rPr>
                                <w:i/>
                                <w:sz w:val="24"/>
                              </w:rPr>
                              <w:t>GPX-F</w:t>
                            </w:r>
                          </w:p>
                        </w:tc>
                        <w:tc>
                          <w:tcPr>
                            <w:tcW w:w="4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CGATTTCCTAAGGCTGT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ind w:firstLine="540"/>
                              <w:rPr/>
                            </w:pPr>
                            <w:r>
                              <w:rPr>
                                <w:i/>
                                <w:sz w:val="24"/>
                              </w:rPr>
                              <w:t>GPX-R</w:t>
                            </w:r>
                          </w:p>
                        </w:tc>
                        <w:tc>
                          <w:tcPr>
                            <w:tcW w:w="4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AAGTGTGAGAGTTCCGTGTAG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ind w:firstLine="540"/>
                              <w:rPr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</w:rPr>
                              <w:t>MSC27</w:t>
                            </w:r>
                            <w:r>
                              <w:rPr>
                                <w:i/>
                                <w:sz w:val="24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4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AGAATGGAATGTTGTGGG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ind w:firstLine="540"/>
                              <w:rPr>
                                <w:bCs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</w:rPr>
                              <w:t>MSC27</w:t>
                            </w:r>
                            <w:r>
                              <w:rPr>
                                <w:i/>
                                <w:sz w:val="24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4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GTCATCAACACCCTCATCT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ind w:firstLine="540"/>
                              <w:rPr>
                                <w:bCs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</w:rPr>
                              <w:t>Actin2</w:t>
                            </w:r>
                            <w:r>
                              <w:rPr>
                                <w:i/>
                                <w:sz w:val="24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4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AAAAGGATGCCTATGTTG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ind w:firstLine="540"/>
                              <w:rPr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sz w:val="24"/>
                              </w:rPr>
                              <w:t>Actin2</w:t>
                            </w:r>
                            <w:r>
                              <w:rPr>
                                <w:i/>
                                <w:sz w:val="24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47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AAGTGGAGCCTCAGTTAGAAGT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2:36:00Z</dcterms:created>
  <dc:creator>min</dc:creator>
  <dc:description/>
  <cp:keywords/>
  <dc:language>en-US</dc:language>
  <cp:lastModifiedBy>min</cp:lastModifiedBy>
  <dcterms:modified xsi:type="dcterms:W3CDTF">2014-05-06T12:37:00Z</dcterms:modified>
  <cp:revision>1</cp:revision>
  <dc:subject/>
  <dc:title>Supplementary Table S1</dc:title>
</cp:coreProperties>
</file>